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74D3A61B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4057015"/>
                <wp:effectExtent l="0" t="0" r="0" b="0"/>
                <wp:docPr id="1" name="Imag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0103842" name="Image 1045921642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188709" cy="405701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87.30pt;height:319.4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4F26A6B3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5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) Stomatal area variation across plant leaf phenological types (annual and perennial herbs, and deciduous and evergreen trees). Stomatal area is expressed in square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metre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(m²). Statistical differences were assessed using a Kruskal–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Walli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test followed by Dunn’s post hoc test with Bonferroni correction; different letters indica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te significant pairwise differences (α = 0.05). (b) Predictive metabolomic performance for stomatal area obtained using PLS models with a species-based cross-validation approach, based on a subset of the most stable predictors identified by GLM (i.e., vari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ables occurring in more than 66% of models). The red dashed line represents the linear fit between real and predicted values, while the black dashed line indicates the 1:1 relationship; the coefficient of determination (R²) reflects the goodness-of-fit of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this relationship. (c) Main compound classes identified by GLM models (occurrence ≥ 66%) contributing to stomatal area prediction. Bar colors represent the effects of the variables on regression (positive or negative) based on the sign of GLM coefficients.</w: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6-05T07:29:06Z</dcterms:modified>
</cp:coreProperties>
</file>